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EA784" w14:textId="01190A59" w:rsidR="00101D0E" w:rsidRDefault="00101D0E">
      <w:r>
        <w:rPr>
          <w:noProof/>
        </w:rPr>
        <w:drawing>
          <wp:anchor distT="0" distB="0" distL="114300" distR="114300" simplePos="0" relativeHeight="251659264" behindDoc="0" locked="0" layoutInCell="1" allowOverlap="1" wp14:anchorId="3AF1E4B6" wp14:editId="7E0A49EB">
            <wp:simplePos x="0" y="0"/>
            <wp:positionH relativeFrom="column">
              <wp:posOffset>1473200</wp:posOffset>
            </wp:positionH>
            <wp:positionV relativeFrom="paragraph">
              <wp:posOffset>161290</wp:posOffset>
            </wp:positionV>
            <wp:extent cx="2151380" cy="2312670"/>
            <wp:effectExtent l="0" t="0" r="1270" b="0"/>
            <wp:wrapSquare wrapText="bothSides"/>
            <wp:docPr id="12724295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1380" cy="231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931C8CE" w14:textId="0DA64FA7" w:rsidR="00101D0E" w:rsidRDefault="00101D0E"/>
    <w:p w14:paraId="0C862271" w14:textId="29EF1CFA" w:rsidR="00101D0E" w:rsidRDefault="00101D0E"/>
    <w:p w14:paraId="17330382" w14:textId="118FCCD6" w:rsidR="00101D0E" w:rsidRDefault="00101D0E"/>
    <w:p w14:paraId="37193444" w14:textId="2C3B7C37" w:rsidR="00F6050A" w:rsidRDefault="00F6050A"/>
    <w:p w14:paraId="202D13EF" w14:textId="77777777" w:rsidR="00101D0E" w:rsidRDefault="00101D0E"/>
    <w:p w14:paraId="20D244EC" w14:textId="77777777" w:rsidR="00101D0E" w:rsidRDefault="00101D0E"/>
    <w:p w14:paraId="5BCF751D" w14:textId="77777777" w:rsidR="00101D0E" w:rsidRDefault="00101D0E"/>
    <w:p w14:paraId="0C03CDC5" w14:textId="583FBDF3" w:rsidR="00101D0E" w:rsidRDefault="00101D0E">
      <w:r w:rsidRPr="006534AA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E5226C">
        <w:rPr>
          <w:rFonts w:ascii="Times New Roman" w:hAnsi="Times New Roman" w:cs="Times New Roman"/>
          <w:b/>
          <w:bCs/>
        </w:rPr>
        <w:t>S</w:t>
      </w:r>
      <w:r w:rsidRPr="006534AA">
        <w:rPr>
          <w:rFonts w:ascii="Times New Roman" w:hAnsi="Times New Roman" w:cs="Times New Roman"/>
          <w:b/>
          <w:bCs/>
        </w:rPr>
        <w:t>1</w:t>
      </w:r>
      <w:r w:rsidRPr="006534AA">
        <w:rPr>
          <w:rFonts w:ascii="Times New Roman" w:hAnsi="Times New Roman" w:cs="Times New Roman"/>
        </w:rPr>
        <w:t xml:space="preserve"> Detection of recombinant plasmid pGEX-6P-3: PTTG_27353 by PCR. 1, The amplification of empty pGEX-6P-3 vector; 2, The amplification of pGEX-6P-3: PTTG_27353; M, Marke</w:t>
      </w:r>
      <w:r>
        <w:rPr>
          <w:rFonts w:ascii="Times New Roman" w:hAnsi="Times New Roman" w:cs="Times New Roman" w:hint="eastAsia"/>
        </w:rPr>
        <w:t>r.</w:t>
      </w:r>
    </w:p>
    <w:sectPr w:rsidR="00101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6643A" w14:textId="77777777" w:rsidR="002D6513" w:rsidRDefault="002D6513" w:rsidP="00101D0E">
      <w:pPr>
        <w:spacing w:after="0" w:line="240" w:lineRule="auto"/>
      </w:pPr>
      <w:r>
        <w:separator/>
      </w:r>
    </w:p>
  </w:endnote>
  <w:endnote w:type="continuationSeparator" w:id="0">
    <w:p w14:paraId="1602B024" w14:textId="77777777" w:rsidR="002D6513" w:rsidRDefault="002D6513" w:rsidP="00101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E69A9" w14:textId="77777777" w:rsidR="002D6513" w:rsidRDefault="002D6513" w:rsidP="00101D0E">
      <w:pPr>
        <w:spacing w:after="0" w:line="240" w:lineRule="auto"/>
      </w:pPr>
      <w:r>
        <w:separator/>
      </w:r>
    </w:p>
  </w:footnote>
  <w:footnote w:type="continuationSeparator" w:id="0">
    <w:p w14:paraId="6C2550EE" w14:textId="77777777" w:rsidR="002D6513" w:rsidRDefault="002D6513" w:rsidP="00101D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50A"/>
    <w:rsid w:val="00101D0E"/>
    <w:rsid w:val="002D6513"/>
    <w:rsid w:val="00507AA1"/>
    <w:rsid w:val="005A7001"/>
    <w:rsid w:val="00BC4D48"/>
    <w:rsid w:val="00E5226C"/>
    <w:rsid w:val="00F6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7DAC24"/>
  <w15:chartTrackingRefBased/>
  <w15:docId w15:val="{5AB8DCF3-10A6-470A-A864-2E9AD1E13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D0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1D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1D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1D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3</cp:revision>
  <dcterms:created xsi:type="dcterms:W3CDTF">2024-03-13T09:04:00Z</dcterms:created>
  <dcterms:modified xsi:type="dcterms:W3CDTF">2024-06-14T10:45:00Z</dcterms:modified>
</cp:coreProperties>
</file>